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58315</wp:posOffset>
                </wp:positionV>
                <wp:extent cx="69265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65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9"/>
                              <w:gridCol w:w="789"/>
                              <w:gridCol w:w="810"/>
                              <w:gridCol w:w="990"/>
                              <w:gridCol w:w="990"/>
                              <w:gridCol w:w="6570"/>
                            </w:tblGrid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759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BDSC id. number </w:t>
                                  </w:r>
                                </w:p>
                              </w:tc>
                              <w:tc>
                                <w:tcPr>
                                  <w:tcW w:w="3579" w:type="dxa"/>
                                  <w:gridSpan w:val="4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ay of 50% survival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 lethal g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75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9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Gyk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RNAi screen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dGK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RNAi screen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8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CrebA[03576] ry[506]/TM3, P{ry[+t7.2]=ftz/lacC}SC1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8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Abl[0467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3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ps[10615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4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rM060[rM060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9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rN346[rN34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2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hh[rJ413] CG31457[rJ413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2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sec13[01031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4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Tl[rK344], l(3)rK344[rK344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4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sda[03884], l(3)03884[03884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34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btz[rL203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72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CG31195[03806] CG17838[03806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Fer2LCH[00035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osa[00090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8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Atg6[0009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[1118]; P{ry[+t7.2]=PZ}ppl[00217] AcCoAS[00217] ry[506]/TM3,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Mo25[0027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slmb[00295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[1118]; P{ry[+t7.2]=PZ}Atg1[00305] ry[506]/TM3,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Fer1HCH[00451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9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0506[00506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0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0534[0053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0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stv[00543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0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0643[00643]/TM6B, Tb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0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0720[00720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Aats-ile[00827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0835[00835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tmod[00848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0864[0086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osp[00865]; ry[506] P{PZ}zfh1[00865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1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1029[01029] P{PZ}l(3)87Df[01029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2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Rm62[01086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2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Hmgcr[01152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2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ssh[01207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2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ab[01241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2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Snr1[01319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cpo[01432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Atpalpha[01453a] P{PZ}stg[01453b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Syx13[01470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RpLP0[0154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srp[01549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3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blp[01618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1629[01629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Bre1[01640] ry[506]/TM6B, ry[CB] Tb[+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p[01658] P{ry[+t7.2]=PZ}blot[01658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polo[01673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01705a; ry[506] P{PZ}Doa[01705b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4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simj[0181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5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1969[01969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5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2094[0209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5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w[1118]; ry[506] P{ry[+t7.2]=PZ}ppan[02231]/TM3,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5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fry[02240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Xe7[02248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Hph[02255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Aly[02267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Baldspot[02281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Tm1[02299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2331[02331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neo42[02404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8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tws[0241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6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2515[02515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2521[02521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73Ah[02540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frc[02619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2640[02640] ry[50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ttk[02667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7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2732[02732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8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Hem[03335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8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gpp[03342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8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l(3)03346[0334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89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heph[03429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90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CtBP[03463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95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Aats-trp[03559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97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l(3)03644[03644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02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Tom34[03692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03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v(3)03699[03699] ry[50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04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y[506] P{ry[+t7.2]=PZ}repo[03702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16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{ry[+t7.2]=PZ}CycA[03946] ry[506]/TM3, ry[RK] Sb[1] Ser[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451</w:t>
                                  </w:r>
                                </w:p>
                              </w:tc>
                              <w:tc>
                                <w:tcPr>
                                  <w:tcW w:w="78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t tested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7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[1] w[67c23]; P{w[+mC] y[+mDint2]=EPgy2}Atpalpha[EY05545]/TM3, Sb[1] Ser[1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4pt;height:612pt;mso-wrap-distance-left:0pt;mso-wrap-distance-right:9pt;mso-wrap-distance-top:0pt;mso-wrap-distance-bottom:0pt;margin-top:138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90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9"/>
                        <w:gridCol w:w="789"/>
                        <w:gridCol w:w="810"/>
                        <w:gridCol w:w="990"/>
                        <w:gridCol w:w="990"/>
                        <w:gridCol w:w="6570"/>
                      </w:tblGrid>
                      <w:tr>
                        <w:trPr>
                          <w:trHeight w:val="210" w:hRule="atLeast"/>
                        </w:trPr>
                        <w:tc>
                          <w:tcPr>
                            <w:tcW w:w="759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BDSC id. number </w:t>
                            </w:r>
                          </w:p>
                        </w:tc>
                        <w:tc>
                          <w:tcPr>
                            <w:tcW w:w="3579" w:type="dxa"/>
                            <w:gridSpan w:val="4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ay of 50% survival</w:t>
                            </w:r>
                          </w:p>
                        </w:tc>
                        <w:tc>
                          <w:tcPr>
                            <w:tcW w:w="657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 lethal genotype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759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99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Gyk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RNAi screen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dGK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RNAi screen</w:t>
                            </w:r>
                          </w:p>
                        </w:tc>
                        <w:tc>
                          <w:tcPr>
                            <w:tcW w:w="657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657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8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CrebA[03576] ry[506]/TM3, P{ry[+t7.2]=ftz/lacC}SC1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8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Abl[0467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3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ps[10615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4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rM060[rM060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9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rN346[rN34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2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hh[rJ413] CG31457[rJ413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2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sec13[01031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4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Tl[rK344], l(3)rK344[rK344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4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sda[03884], l(3)03884[03884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34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btz[rL203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72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CG31195[03806] CG17838[03806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Fer2LCH[00035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osa[00090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8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Atg6[0009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[1118]; P{ry[+t7.2]=PZ}ppl[00217] AcCoAS[00217] ry[506]/TM3,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Mo25[0027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slmb[00295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[1118]; P{ry[+t7.2]=PZ}Atg1[00305] ry[506]/TM3,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Fer1HCH[00451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9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0506[00506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0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0534[0053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0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stv[00543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0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0643[00643]/TM6B, Tb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0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0720[00720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Aats-ile[00827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0835[00835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tmod[00848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0864[0086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osp[00865]; ry[506] P{PZ}zfh1[00865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1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1029[01029] P{PZ}l(3)87Df[01029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2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Rm62[01086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2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Hmgcr[01152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2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ssh[01207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2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ab[01241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2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Snr1[01319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cpo[01432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Atpalpha[01453a] P{PZ}stg[01453b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Syx13[01470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RpLP0[0154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srp[01549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3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blp[01618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1629[01629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Bre1[01640] ry[506]/TM6B, ry[CB] Tb[+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p[01658] P{ry[+t7.2]=PZ}blot[01658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polo[01673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01705a; ry[506] P{PZ}Doa[01705b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4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simj[0181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5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1969[01969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5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2094[0209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5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w[1118]; ry[506] P{ry[+t7.2]=PZ}ppan[02231]/TM3,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5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fry[02240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Xe7[02248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Hph[02255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Aly[02267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Baldspot[02281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Tm1[02299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2331[02331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neo42[02404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8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tws[0241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6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2515[02515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2521[02521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73Ah[02540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frc[02619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2640[02640] ry[50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ttk[02667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7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2732[02732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8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Hem[03335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8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gpp[03342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8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l(3)03346[0334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89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heph[03429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90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CtBP[03463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95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Aats-trp[03559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97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l(3)03644[03644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02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Tom34[03692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03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v(3)03699[03699] ry[50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04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y[506] P{ry[+t7.2]=PZ}repo[03702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16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{ry[+t7.2]=PZ}CycA[03946] ry[506]/TM3, ry[RK] Sb[1] Ser[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451</w:t>
                            </w:r>
                          </w:p>
                        </w:tc>
                        <w:tc>
                          <w:tcPr>
                            <w:tcW w:w="789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t tested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7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[1] w[67c23]; P{w[+mC] y[+mDint2]=EPgy2}Atpalpha[EY05545]/TM3, Sb[1] Ser[1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2:03:00Z</dcterms:created>
  <dc:creator>pwightman</dc:creator>
  <dc:description/>
  <cp:keywords/>
  <dc:language>en-US</dc:language>
  <cp:lastModifiedBy>Katrina Dipple</cp:lastModifiedBy>
  <dcterms:modified xsi:type="dcterms:W3CDTF">2012-01-31T02:03:00Z</dcterms:modified>
  <cp:revision>2</cp:revision>
  <dc:subject/>
  <dc:title>Bloomington id number</dc:title>
</cp:coreProperties>
</file>